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A7552" w14:textId="1D94E020" w:rsidR="00B25606" w:rsidRPr="00B25606" w:rsidRDefault="004D6B43" w:rsidP="00B25606">
      <w:pPr>
        <w:pageBreakBefore/>
        <w:spacing w:before="240" w:after="120"/>
        <w:rPr>
          <w:rFonts w:ascii="Times New Roman" w:hAnsi="Times New Roman" w:cs="Times New Roman"/>
          <w:bCs/>
          <w:sz w:val="22"/>
          <w:lang w:val="en-AU"/>
        </w:rPr>
      </w:pPr>
      <w:r>
        <w:rPr>
          <w:rFonts w:ascii="Times New Roman" w:hAnsi="Times New Roman" w:cs="Times New Roman"/>
          <w:b/>
          <w:sz w:val="22"/>
          <w:lang w:val="en-AU"/>
        </w:rPr>
        <w:t>Appendix</w:t>
      </w:r>
      <w:r w:rsidR="00B25606" w:rsidRPr="00B25606">
        <w:rPr>
          <w:rFonts w:ascii="Times New Roman" w:hAnsi="Times New Roman" w:cs="Times New Roman"/>
          <w:b/>
          <w:sz w:val="22"/>
          <w:lang w:val="en-AU"/>
        </w:rPr>
        <w:t xml:space="preserve"> 3 </w:t>
      </w:r>
      <w:r w:rsidR="0007731F" w:rsidRPr="0007731F">
        <w:rPr>
          <w:rFonts w:ascii="Times New Roman" w:hAnsi="Times New Roman" w:cs="Times New Roman"/>
          <w:b/>
          <w:sz w:val="22"/>
          <w:lang w:val="en-AU"/>
        </w:rPr>
        <w:t>Associations of composite adverse pregnancy outcome and macrosomia with utility of maternal and child health apps among 1393 app users: results of logistic regression analysis</w:t>
      </w:r>
      <w:r w:rsidR="0007731F">
        <w:rPr>
          <w:rFonts w:ascii="Times New Roman" w:hAnsi="Times New Roman" w:cs="Times New Roman"/>
          <w:b/>
          <w:sz w:val="22"/>
          <w:lang w:val="en-AU"/>
        </w:rPr>
        <w:t xml:space="preserve"> </w:t>
      </w:r>
      <w:proofErr w:type="spellStart"/>
      <w:r w:rsidR="00B25606" w:rsidRPr="00B25606">
        <w:rPr>
          <w:rFonts w:ascii="Times New Roman" w:hAnsi="Times New Roman" w:cs="Times New Roman"/>
          <w:b/>
          <w:sz w:val="22"/>
          <w:vertAlign w:val="superscript"/>
          <w:lang w:val="en-AU"/>
        </w:rPr>
        <w:t>a,b</w:t>
      </w:r>
      <w:proofErr w:type="spell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995"/>
        <w:gridCol w:w="1331"/>
        <w:gridCol w:w="940"/>
        <w:gridCol w:w="223"/>
        <w:gridCol w:w="691"/>
        <w:gridCol w:w="1331"/>
        <w:gridCol w:w="939"/>
      </w:tblGrid>
      <w:tr w:rsidR="00B25606" w:rsidRPr="00B25606" w14:paraId="144264A4" w14:textId="77777777" w:rsidTr="00537ED8">
        <w:trPr>
          <w:trHeight w:val="20"/>
        </w:trPr>
        <w:tc>
          <w:tcPr>
            <w:tcW w:w="1118" w:type="pct"/>
            <w:vMerge w:val="restart"/>
            <w:tcMar>
              <w:left w:w="57" w:type="dxa"/>
              <w:right w:w="57" w:type="dxa"/>
            </w:tcMar>
            <w:vAlign w:val="center"/>
          </w:tcPr>
          <w:p w14:paraId="09C3B6C4" w14:textId="77777777" w:rsidR="00B25606" w:rsidRPr="00B25606" w:rsidRDefault="00B25606" w:rsidP="00B25606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App utility</w:t>
            </w:r>
          </w:p>
        </w:tc>
        <w:tc>
          <w:tcPr>
            <w:tcW w:w="1965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4726F0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CAPO </w:t>
            </w:r>
            <w:r w:rsidRPr="00B25606">
              <w:rPr>
                <w:rFonts w:ascii="Times New Roman" w:hAnsi="Times New Roman" w:cs="Times New Roman"/>
                <w:sz w:val="22"/>
                <w:vertAlign w:val="superscript"/>
                <w:lang w:val="en-AU"/>
              </w:rPr>
              <w:t>b</w:t>
            </w:r>
          </w:p>
        </w:tc>
        <w:tc>
          <w:tcPr>
            <w:tcW w:w="134" w:type="pct"/>
            <w:vAlign w:val="center"/>
          </w:tcPr>
          <w:p w14:paraId="28ADA5B2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178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BA75B5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Macrosomia</w:t>
            </w:r>
          </w:p>
        </w:tc>
      </w:tr>
      <w:tr w:rsidR="00B25606" w:rsidRPr="00B25606" w14:paraId="0F55699A" w14:textId="77777777" w:rsidTr="00537ED8">
        <w:trPr>
          <w:trHeight w:val="20"/>
        </w:trPr>
        <w:tc>
          <w:tcPr>
            <w:tcW w:w="1118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1BB0C8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59D442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OR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309529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95%CI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D70DAD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P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14:paraId="7F348022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2493D6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OR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483968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95%CI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CF1B41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P</w:t>
            </w:r>
          </w:p>
        </w:tc>
      </w:tr>
      <w:tr w:rsidR="00B25606" w:rsidRPr="00B25606" w14:paraId="389F015C" w14:textId="77777777" w:rsidTr="00537ED8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C0FC61" w14:textId="77777777" w:rsidR="00B25606" w:rsidRPr="00B25606" w:rsidRDefault="00B25606" w:rsidP="00B25606">
            <w:pPr>
              <w:spacing w:beforeLines="50" w:before="156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Most frequently used apps (vs others)</w:t>
            </w:r>
          </w:p>
        </w:tc>
      </w:tr>
      <w:tr w:rsidR="00B25606" w:rsidRPr="00B25606" w14:paraId="60A95C49" w14:textId="77777777" w:rsidTr="00537ED8">
        <w:trPr>
          <w:trHeight w:val="20"/>
        </w:trPr>
        <w:tc>
          <w:tcPr>
            <w:tcW w:w="111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7040462" w14:textId="77777777" w:rsidR="00B25606" w:rsidRPr="00B25606" w:rsidRDefault="00B25606" w:rsidP="00B25606">
            <w:pPr>
              <w:adjustRightInd w:val="0"/>
              <w:snapToGrid w:val="0"/>
              <w:ind w:leftChars="150" w:left="315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Baby </w:t>
            </w:r>
            <w:r w:rsidRPr="00B25606">
              <w:rPr>
                <w:rFonts w:ascii="Times New Roman" w:hAnsi="Times New Roman" w:cs="Times New Roman" w:hint="eastAsia"/>
                <w:i/>
                <w:sz w:val="22"/>
                <w:lang w:val="en-AU"/>
              </w:rPr>
              <w:t>T</w:t>
            </w:r>
            <w:r w:rsidRPr="00B25606">
              <w:rPr>
                <w:rFonts w:ascii="Times New Roman" w:hAnsi="Times New Roman" w:cs="Times New Roman"/>
                <w:i/>
                <w:sz w:val="22"/>
                <w:lang w:val="en-AU"/>
              </w:rPr>
              <w:t>ree</w:t>
            </w:r>
          </w:p>
        </w:tc>
        <w:tc>
          <w:tcPr>
            <w:tcW w:w="599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028F4E7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0.89 </w:t>
            </w:r>
          </w:p>
        </w:tc>
        <w:tc>
          <w:tcPr>
            <w:tcW w:w="801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E47F877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54-1.48)</w:t>
            </w:r>
          </w:p>
        </w:tc>
        <w:tc>
          <w:tcPr>
            <w:tcW w:w="56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A13D00F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657</w:t>
            </w:r>
          </w:p>
        </w:tc>
        <w:tc>
          <w:tcPr>
            <w:tcW w:w="134" w:type="pct"/>
            <w:tcBorders>
              <w:top w:val="nil"/>
            </w:tcBorders>
            <w:vAlign w:val="center"/>
          </w:tcPr>
          <w:p w14:paraId="1521CE15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41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CEBAE0E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1.00 </w:t>
            </w:r>
          </w:p>
        </w:tc>
        <w:tc>
          <w:tcPr>
            <w:tcW w:w="801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881324B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63-1.60)</w:t>
            </w:r>
          </w:p>
        </w:tc>
        <w:tc>
          <w:tcPr>
            <w:tcW w:w="56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F732D9A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996</w:t>
            </w:r>
          </w:p>
        </w:tc>
      </w:tr>
      <w:tr w:rsidR="00B25606" w:rsidRPr="00B25606" w14:paraId="6268FBC8" w14:textId="77777777" w:rsidTr="00537ED8">
        <w:trPr>
          <w:trHeight w:val="20"/>
        </w:trPr>
        <w:tc>
          <w:tcPr>
            <w:tcW w:w="1118" w:type="pct"/>
            <w:tcMar>
              <w:left w:w="57" w:type="dxa"/>
              <w:right w:w="57" w:type="dxa"/>
            </w:tcMar>
            <w:vAlign w:val="center"/>
          </w:tcPr>
          <w:p w14:paraId="5C465993" w14:textId="77777777" w:rsidR="00B25606" w:rsidRPr="00B25606" w:rsidRDefault="00B25606" w:rsidP="00B25606">
            <w:pPr>
              <w:adjustRightInd w:val="0"/>
              <w:snapToGrid w:val="0"/>
              <w:ind w:leftChars="150" w:left="315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Meet </w:t>
            </w:r>
            <w:r w:rsidRPr="00B25606">
              <w:rPr>
                <w:rFonts w:ascii="Times New Roman" w:hAnsi="Times New Roman" w:cs="Times New Roman" w:hint="eastAsia"/>
                <w:i/>
                <w:sz w:val="22"/>
                <w:lang w:val="en-AU"/>
              </w:rPr>
              <w:t>Y</w:t>
            </w:r>
            <w:r w:rsidRPr="00B25606">
              <w:rPr>
                <w:rFonts w:ascii="Times New Roman" w:hAnsi="Times New Roman" w:cs="Times New Roman"/>
                <w:i/>
                <w:sz w:val="22"/>
                <w:lang w:val="en-AU"/>
              </w:rPr>
              <w:t>ou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11E73C50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0.65 </w:t>
            </w:r>
          </w:p>
        </w:tc>
        <w:tc>
          <w:tcPr>
            <w:tcW w:w="801" w:type="pct"/>
            <w:tcMar>
              <w:left w:w="57" w:type="dxa"/>
              <w:right w:w="57" w:type="dxa"/>
            </w:tcMar>
            <w:vAlign w:val="center"/>
          </w:tcPr>
          <w:p w14:paraId="6F018FB8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33-1.27)</w:t>
            </w:r>
          </w:p>
        </w:tc>
        <w:tc>
          <w:tcPr>
            <w:tcW w:w="566" w:type="pct"/>
            <w:tcMar>
              <w:left w:w="57" w:type="dxa"/>
              <w:right w:w="57" w:type="dxa"/>
            </w:tcMar>
            <w:vAlign w:val="center"/>
          </w:tcPr>
          <w:p w14:paraId="29F36AB3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204</w:t>
            </w:r>
          </w:p>
        </w:tc>
        <w:tc>
          <w:tcPr>
            <w:tcW w:w="134" w:type="pct"/>
            <w:vAlign w:val="center"/>
          </w:tcPr>
          <w:p w14:paraId="7A511B62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416" w:type="pct"/>
            <w:tcMar>
              <w:left w:w="57" w:type="dxa"/>
              <w:right w:w="57" w:type="dxa"/>
            </w:tcMar>
            <w:vAlign w:val="center"/>
          </w:tcPr>
          <w:p w14:paraId="14946DF3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1.53 </w:t>
            </w:r>
          </w:p>
        </w:tc>
        <w:tc>
          <w:tcPr>
            <w:tcW w:w="801" w:type="pct"/>
            <w:tcMar>
              <w:left w:w="57" w:type="dxa"/>
              <w:right w:w="57" w:type="dxa"/>
            </w:tcMar>
            <w:vAlign w:val="center"/>
          </w:tcPr>
          <w:p w14:paraId="1D4AB3C2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92-2.54)</w:t>
            </w:r>
          </w:p>
        </w:tc>
        <w:tc>
          <w:tcPr>
            <w:tcW w:w="566" w:type="pct"/>
            <w:tcMar>
              <w:left w:w="57" w:type="dxa"/>
              <w:right w:w="57" w:type="dxa"/>
            </w:tcMar>
            <w:vAlign w:val="center"/>
          </w:tcPr>
          <w:p w14:paraId="55DEE0F5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105</w:t>
            </w:r>
          </w:p>
        </w:tc>
      </w:tr>
      <w:tr w:rsidR="00B25606" w:rsidRPr="00B25606" w14:paraId="61598281" w14:textId="77777777" w:rsidTr="00537ED8">
        <w:trPr>
          <w:trHeight w:val="20"/>
        </w:trPr>
        <w:tc>
          <w:tcPr>
            <w:tcW w:w="5000" w:type="pct"/>
            <w:gridSpan w:val="8"/>
            <w:tcMar>
              <w:left w:w="57" w:type="dxa"/>
              <w:right w:w="57" w:type="dxa"/>
            </w:tcMar>
            <w:vAlign w:val="center"/>
          </w:tcPr>
          <w:p w14:paraId="70900D42" w14:textId="77777777" w:rsidR="00B25606" w:rsidRPr="00B25606" w:rsidRDefault="00B25606" w:rsidP="00B25606">
            <w:pPr>
              <w:spacing w:beforeLines="50" w:before="156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Starting time of app use (vs 2</w:t>
            </w:r>
            <w:r w:rsidRPr="00B25606">
              <w:rPr>
                <w:rFonts w:ascii="Times New Roman" w:hAnsi="Times New Roman" w:cs="Times New Roman"/>
                <w:sz w:val="22"/>
                <w:vertAlign w:val="superscript"/>
                <w:lang w:val="en-AU"/>
              </w:rPr>
              <w:t>nd</w:t>
            </w: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/3</w:t>
            </w:r>
            <w:r w:rsidRPr="00B25606">
              <w:rPr>
                <w:rFonts w:ascii="Times New Roman" w:hAnsi="Times New Roman" w:cs="Times New Roman"/>
                <w:sz w:val="22"/>
                <w:vertAlign w:val="superscript"/>
                <w:lang w:val="en-AU"/>
              </w:rPr>
              <w:t>rd</w:t>
            </w: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 trimester)</w:t>
            </w:r>
          </w:p>
        </w:tc>
      </w:tr>
      <w:tr w:rsidR="00B25606" w:rsidRPr="00B25606" w14:paraId="279EBEB7" w14:textId="77777777" w:rsidTr="00537ED8">
        <w:trPr>
          <w:trHeight w:val="20"/>
        </w:trPr>
        <w:tc>
          <w:tcPr>
            <w:tcW w:w="1118" w:type="pct"/>
            <w:tcMar>
              <w:left w:w="57" w:type="dxa"/>
              <w:right w:w="57" w:type="dxa"/>
            </w:tcMar>
            <w:vAlign w:val="center"/>
          </w:tcPr>
          <w:p w14:paraId="41F06D7F" w14:textId="77777777" w:rsidR="00B25606" w:rsidRPr="00B25606" w:rsidRDefault="00B25606" w:rsidP="00B25606">
            <w:pPr>
              <w:adjustRightInd w:val="0"/>
              <w:snapToGrid w:val="0"/>
              <w:ind w:leftChars="150" w:left="315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Pre-pregnancy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3FA58AC9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0.722 </w:t>
            </w:r>
          </w:p>
        </w:tc>
        <w:tc>
          <w:tcPr>
            <w:tcW w:w="801" w:type="pct"/>
            <w:tcMar>
              <w:left w:w="57" w:type="dxa"/>
              <w:right w:w="57" w:type="dxa"/>
            </w:tcMar>
            <w:vAlign w:val="center"/>
          </w:tcPr>
          <w:p w14:paraId="4CCA1F34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31-1.67)</w:t>
            </w:r>
          </w:p>
        </w:tc>
        <w:tc>
          <w:tcPr>
            <w:tcW w:w="566" w:type="pct"/>
            <w:tcMar>
              <w:left w:w="57" w:type="dxa"/>
              <w:right w:w="57" w:type="dxa"/>
            </w:tcMar>
            <w:vAlign w:val="center"/>
          </w:tcPr>
          <w:p w14:paraId="011BF419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448</w:t>
            </w:r>
          </w:p>
        </w:tc>
        <w:tc>
          <w:tcPr>
            <w:tcW w:w="134" w:type="pct"/>
            <w:vAlign w:val="center"/>
          </w:tcPr>
          <w:p w14:paraId="28700D45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416" w:type="pct"/>
            <w:tcMar>
              <w:left w:w="57" w:type="dxa"/>
              <w:right w:w="57" w:type="dxa"/>
            </w:tcMar>
            <w:vAlign w:val="center"/>
          </w:tcPr>
          <w:p w14:paraId="6DB9CDA8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1.34 </w:t>
            </w:r>
          </w:p>
        </w:tc>
        <w:tc>
          <w:tcPr>
            <w:tcW w:w="801" w:type="pct"/>
            <w:tcMar>
              <w:left w:w="57" w:type="dxa"/>
              <w:right w:w="57" w:type="dxa"/>
            </w:tcMar>
            <w:vAlign w:val="center"/>
          </w:tcPr>
          <w:p w14:paraId="0C139737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66-2.74)</w:t>
            </w:r>
          </w:p>
        </w:tc>
        <w:tc>
          <w:tcPr>
            <w:tcW w:w="566" w:type="pct"/>
            <w:tcMar>
              <w:left w:w="57" w:type="dxa"/>
              <w:right w:w="57" w:type="dxa"/>
            </w:tcMar>
            <w:vAlign w:val="center"/>
          </w:tcPr>
          <w:p w14:paraId="669CC782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418</w:t>
            </w:r>
          </w:p>
        </w:tc>
      </w:tr>
      <w:tr w:rsidR="00B25606" w:rsidRPr="00B25606" w14:paraId="7EA78653" w14:textId="77777777" w:rsidTr="00537ED8">
        <w:trPr>
          <w:trHeight w:val="20"/>
        </w:trPr>
        <w:tc>
          <w:tcPr>
            <w:tcW w:w="1118" w:type="pct"/>
            <w:tcMar>
              <w:left w:w="57" w:type="dxa"/>
              <w:right w:w="57" w:type="dxa"/>
            </w:tcMar>
            <w:vAlign w:val="center"/>
          </w:tcPr>
          <w:p w14:paraId="100728F5" w14:textId="77777777" w:rsidR="00B25606" w:rsidRPr="00B25606" w:rsidRDefault="00B25606" w:rsidP="00B25606">
            <w:pPr>
              <w:adjustRightInd w:val="0"/>
              <w:snapToGrid w:val="0"/>
              <w:ind w:leftChars="150" w:left="315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1</w:t>
            </w:r>
            <w:r w:rsidRPr="00B25606">
              <w:rPr>
                <w:rFonts w:ascii="Times New Roman" w:hAnsi="Times New Roman" w:cs="Times New Roman"/>
                <w:sz w:val="22"/>
                <w:vertAlign w:val="superscript"/>
                <w:lang w:val="en-AU"/>
              </w:rPr>
              <w:t>st</w:t>
            </w: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 trimester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7DBAF480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1.07 </w:t>
            </w:r>
          </w:p>
        </w:tc>
        <w:tc>
          <w:tcPr>
            <w:tcW w:w="801" w:type="pct"/>
            <w:tcMar>
              <w:left w:w="57" w:type="dxa"/>
              <w:right w:w="57" w:type="dxa"/>
            </w:tcMar>
            <w:vAlign w:val="center"/>
          </w:tcPr>
          <w:p w14:paraId="0842C6DE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55-2.10)</w:t>
            </w:r>
          </w:p>
        </w:tc>
        <w:tc>
          <w:tcPr>
            <w:tcW w:w="566" w:type="pct"/>
            <w:tcMar>
              <w:left w:w="57" w:type="dxa"/>
              <w:right w:w="57" w:type="dxa"/>
            </w:tcMar>
            <w:vAlign w:val="center"/>
          </w:tcPr>
          <w:p w14:paraId="04D3E993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839</w:t>
            </w:r>
          </w:p>
        </w:tc>
        <w:tc>
          <w:tcPr>
            <w:tcW w:w="134" w:type="pct"/>
            <w:vAlign w:val="center"/>
          </w:tcPr>
          <w:p w14:paraId="50B46559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416" w:type="pct"/>
            <w:tcMar>
              <w:left w:w="57" w:type="dxa"/>
              <w:right w:w="57" w:type="dxa"/>
            </w:tcMar>
            <w:vAlign w:val="center"/>
          </w:tcPr>
          <w:p w14:paraId="33A0E2F8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1.41 </w:t>
            </w:r>
          </w:p>
        </w:tc>
        <w:tc>
          <w:tcPr>
            <w:tcW w:w="801" w:type="pct"/>
            <w:tcMar>
              <w:left w:w="57" w:type="dxa"/>
              <w:right w:w="57" w:type="dxa"/>
            </w:tcMar>
            <w:vAlign w:val="center"/>
          </w:tcPr>
          <w:p w14:paraId="3E30238E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80-2.51)</w:t>
            </w:r>
          </w:p>
        </w:tc>
        <w:tc>
          <w:tcPr>
            <w:tcW w:w="566" w:type="pct"/>
            <w:tcMar>
              <w:left w:w="57" w:type="dxa"/>
              <w:right w:w="57" w:type="dxa"/>
            </w:tcMar>
            <w:vAlign w:val="center"/>
          </w:tcPr>
          <w:p w14:paraId="57D0C1CC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239</w:t>
            </w:r>
          </w:p>
        </w:tc>
      </w:tr>
      <w:tr w:rsidR="00B25606" w:rsidRPr="00B25606" w14:paraId="50270091" w14:textId="77777777" w:rsidTr="00537ED8">
        <w:trPr>
          <w:trHeight w:val="20"/>
        </w:trPr>
        <w:tc>
          <w:tcPr>
            <w:tcW w:w="5000" w:type="pct"/>
            <w:gridSpan w:val="8"/>
            <w:tcMar>
              <w:left w:w="57" w:type="dxa"/>
              <w:right w:w="57" w:type="dxa"/>
            </w:tcMar>
            <w:vAlign w:val="center"/>
          </w:tcPr>
          <w:p w14:paraId="7BD90879" w14:textId="77777777" w:rsidR="00B25606" w:rsidRPr="00B25606" w:rsidRDefault="00B25606" w:rsidP="00B25606">
            <w:pPr>
              <w:spacing w:beforeLines="50" w:before="156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Frequency of use (vs intermittent use)</w:t>
            </w:r>
          </w:p>
        </w:tc>
      </w:tr>
      <w:tr w:rsidR="00B25606" w:rsidRPr="00B25606" w14:paraId="32735F4A" w14:textId="77777777" w:rsidTr="00537ED8">
        <w:trPr>
          <w:trHeight w:val="20"/>
        </w:trPr>
        <w:tc>
          <w:tcPr>
            <w:tcW w:w="1118" w:type="pct"/>
            <w:tcMar>
              <w:left w:w="57" w:type="dxa"/>
              <w:right w:w="57" w:type="dxa"/>
            </w:tcMar>
            <w:vAlign w:val="center"/>
          </w:tcPr>
          <w:p w14:paraId="034DA933" w14:textId="77777777" w:rsidR="00B25606" w:rsidRPr="00B25606" w:rsidRDefault="00B25606" w:rsidP="00B25606">
            <w:pPr>
              <w:adjustRightInd w:val="0"/>
              <w:snapToGrid w:val="0"/>
              <w:ind w:leftChars="150" w:left="315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Continuous use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5560B9EE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0.72 </w:t>
            </w:r>
          </w:p>
        </w:tc>
        <w:tc>
          <w:tcPr>
            <w:tcW w:w="801" w:type="pct"/>
            <w:tcMar>
              <w:left w:w="57" w:type="dxa"/>
              <w:right w:w="57" w:type="dxa"/>
            </w:tcMar>
            <w:vAlign w:val="center"/>
          </w:tcPr>
          <w:p w14:paraId="7AC9C656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42-1.24)</w:t>
            </w:r>
          </w:p>
        </w:tc>
        <w:tc>
          <w:tcPr>
            <w:tcW w:w="566" w:type="pct"/>
            <w:tcMar>
              <w:left w:w="57" w:type="dxa"/>
              <w:right w:w="57" w:type="dxa"/>
            </w:tcMar>
            <w:vAlign w:val="center"/>
          </w:tcPr>
          <w:p w14:paraId="29CAD125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235</w:t>
            </w:r>
          </w:p>
        </w:tc>
        <w:tc>
          <w:tcPr>
            <w:tcW w:w="134" w:type="pct"/>
            <w:vAlign w:val="center"/>
          </w:tcPr>
          <w:p w14:paraId="64C654AD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416" w:type="pct"/>
            <w:tcMar>
              <w:left w:w="57" w:type="dxa"/>
              <w:right w:w="57" w:type="dxa"/>
            </w:tcMar>
            <w:vAlign w:val="center"/>
          </w:tcPr>
          <w:p w14:paraId="27AB61B1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 xml:space="preserve">1.11 </w:t>
            </w:r>
          </w:p>
        </w:tc>
        <w:tc>
          <w:tcPr>
            <w:tcW w:w="801" w:type="pct"/>
            <w:tcMar>
              <w:left w:w="57" w:type="dxa"/>
              <w:right w:w="57" w:type="dxa"/>
            </w:tcMar>
            <w:vAlign w:val="center"/>
          </w:tcPr>
          <w:p w14:paraId="74CF8BE7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(0.71-1.75)</w:t>
            </w:r>
          </w:p>
        </w:tc>
        <w:tc>
          <w:tcPr>
            <w:tcW w:w="566" w:type="pct"/>
            <w:tcMar>
              <w:left w:w="57" w:type="dxa"/>
              <w:right w:w="57" w:type="dxa"/>
            </w:tcMar>
            <w:vAlign w:val="center"/>
          </w:tcPr>
          <w:p w14:paraId="59371D7E" w14:textId="77777777" w:rsidR="00B25606" w:rsidRPr="00B25606" w:rsidRDefault="00B25606" w:rsidP="00B25606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B25606">
              <w:rPr>
                <w:rFonts w:ascii="Times New Roman" w:hAnsi="Times New Roman" w:cs="Times New Roman"/>
                <w:sz w:val="22"/>
                <w:lang w:val="en-AU"/>
              </w:rPr>
              <w:t>0.648</w:t>
            </w:r>
          </w:p>
        </w:tc>
      </w:tr>
    </w:tbl>
    <w:p w14:paraId="0F1B5EAC" w14:textId="77777777" w:rsidR="00B25606" w:rsidRPr="00B25606" w:rsidRDefault="00B25606" w:rsidP="00B25606">
      <w:pPr>
        <w:rPr>
          <w:rFonts w:ascii="Times New Roman" w:hAnsi="Times New Roman" w:cs="Times New Roman"/>
          <w:i/>
          <w:sz w:val="20"/>
          <w:lang w:val="en-AU"/>
        </w:rPr>
      </w:pPr>
      <w:r w:rsidRPr="00B25606">
        <w:rPr>
          <w:rFonts w:ascii="Times New Roman" w:hAnsi="Times New Roman" w:cs="Times New Roman"/>
          <w:i/>
          <w:sz w:val="20"/>
          <w:lang w:val="en-AU"/>
        </w:rPr>
        <w:t>a: Controlling for hospital, age, education, household income, parity, gravidity and history of C-section.</w:t>
      </w:r>
    </w:p>
    <w:p w14:paraId="280B9639" w14:textId="77777777" w:rsidR="00B25606" w:rsidRPr="00B25606" w:rsidRDefault="00B25606" w:rsidP="00B25606">
      <w:pPr>
        <w:rPr>
          <w:rFonts w:ascii="Times New Roman" w:hAnsi="Times New Roman" w:cs="Times New Roman"/>
          <w:i/>
          <w:sz w:val="20"/>
          <w:lang w:val="en-AU"/>
        </w:rPr>
      </w:pPr>
      <w:r w:rsidRPr="00B25606">
        <w:rPr>
          <w:rFonts w:ascii="Times New Roman" w:hAnsi="Times New Roman" w:cs="Times New Roman"/>
          <w:i/>
          <w:sz w:val="20"/>
          <w:lang w:val="en-AU"/>
        </w:rPr>
        <w:t>b: CAPO was defined as any pregnancy outcome of premature birth, low birth weight, birth defects, stillbirth and neonatal asphyxia.</w:t>
      </w:r>
    </w:p>
    <w:p w14:paraId="0707E2CF" w14:textId="77777777" w:rsidR="00982ECA" w:rsidRPr="006716A3" w:rsidRDefault="00982ECA" w:rsidP="001735C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sectPr w:rsidR="00982ECA" w:rsidRPr="006716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825255" w14:textId="77777777" w:rsidR="005D7144" w:rsidRDefault="005D7144" w:rsidP="00F16D67">
      <w:r>
        <w:separator/>
      </w:r>
    </w:p>
  </w:endnote>
  <w:endnote w:type="continuationSeparator" w:id="0">
    <w:p w14:paraId="01ADA0D3" w14:textId="77777777" w:rsidR="005D7144" w:rsidRDefault="005D7144" w:rsidP="00F16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68C4CA" w14:textId="77777777" w:rsidR="00771E08" w:rsidRDefault="00771E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65310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17C76F1" w14:textId="53CE83E5" w:rsidR="007A1929" w:rsidRDefault="007A1929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8298A2A" w14:textId="77777777" w:rsidR="007A1929" w:rsidRDefault="007A19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B4EBD3" w14:textId="77777777" w:rsidR="00771E08" w:rsidRDefault="00771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44709D" w14:textId="77777777" w:rsidR="005D7144" w:rsidRDefault="005D7144" w:rsidP="00F16D67">
      <w:r>
        <w:separator/>
      </w:r>
    </w:p>
  </w:footnote>
  <w:footnote w:type="continuationSeparator" w:id="0">
    <w:p w14:paraId="22A75A5D" w14:textId="77777777" w:rsidR="005D7144" w:rsidRDefault="005D7144" w:rsidP="00F16D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2E6A9" w14:textId="77777777" w:rsidR="00771E08" w:rsidRDefault="00771E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938481" w14:textId="2241F896" w:rsidR="00A1651F" w:rsidRDefault="00A1651F" w:rsidP="00A1651F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27E34" w14:textId="77777777" w:rsidR="00771E08" w:rsidRDefault="00771E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E6367"/>
    <w:multiLevelType w:val="hybridMultilevel"/>
    <w:tmpl w:val="DD84A0C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FD4623"/>
    <w:multiLevelType w:val="hybridMultilevel"/>
    <w:tmpl w:val="BAA618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500347"/>
    <w:multiLevelType w:val="hybridMultilevel"/>
    <w:tmpl w:val="3F4825B0"/>
    <w:lvl w:ilvl="0" w:tplc="0C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946C35"/>
    <w:multiLevelType w:val="hybridMultilevel"/>
    <w:tmpl w:val="BF129A04"/>
    <w:lvl w:ilvl="0" w:tplc="D15A14FE">
      <w:start w:val="1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0DF522D"/>
    <w:multiLevelType w:val="hybridMultilevel"/>
    <w:tmpl w:val="D9FAFD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69488036">
      <w:start w:val="1"/>
      <w:numFmt w:val="decimalEnclosedCircle"/>
      <w:lvlText w:val="%2"/>
      <w:lvlJc w:val="left"/>
      <w:pPr>
        <w:ind w:left="36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104" w:hanging="420"/>
      </w:pPr>
    </w:lvl>
    <w:lvl w:ilvl="3" w:tplc="0409000F" w:tentative="1">
      <w:start w:val="1"/>
      <w:numFmt w:val="decimal"/>
      <w:lvlText w:val="%4."/>
      <w:lvlJc w:val="left"/>
      <w:pPr>
        <w:ind w:left="3524" w:hanging="420"/>
      </w:pPr>
    </w:lvl>
    <w:lvl w:ilvl="4" w:tplc="04090019" w:tentative="1">
      <w:start w:val="1"/>
      <w:numFmt w:val="lowerLetter"/>
      <w:lvlText w:val="%5)"/>
      <w:lvlJc w:val="left"/>
      <w:pPr>
        <w:ind w:left="3944" w:hanging="420"/>
      </w:pPr>
    </w:lvl>
    <w:lvl w:ilvl="5" w:tplc="0409001B" w:tentative="1">
      <w:start w:val="1"/>
      <w:numFmt w:val="lowerRoman"/>
      <w:lvlText w:val="%6."/>
      <w:lvlJc w:val="right"/>
      <w:pPr>
        <w:ind w:left="4364" w:hanging="420"/>
      </w:pPr>
    </w:lvl>
    <w:lvl w:ilvl="6" w:tplc="0409000F" w:tentative="1">
      <w:start w:val="1"/>
      <w:numFmt w:val="decimal"/>
      <w:lvlText w:val="%7."/>
      <w:lvlJc w:val="left"/>
      <w:pPr>
        <w:ind w:left="4784" w:hanging="420"/>
      </w:pPr>
    </w:lvl>
    <w:lvl w:ilvl="7" w:tplc="04090019" w:tentative="1">
      <w:start w:val="1"/>
      <w:numFmt w:val="lowerLetter"/>
      <w:lvlText w:val="%8)"/>
      <w:lvlJc w:val="left"/>
      <w:pPr>
        <w:ind w:left="5204" w:hanging="420"/>
      </w:pPr>
    </w:lvl>
    <w:lvl w:ilvl="8" w:tplc="0409001B" w:tentative="1">
      <w:start w:val="1"/>
      <w:numFmt w:val="lowerRoman"/>
      <w:lvlText w:val="%9."/>
      <w:lvlJc w:val="right"/>
      <w:pPr>
        <w:ind w:left="5624" w:hanging="420"/>
      </w:pPr>
    </w:lvl>
  </w:abstractNum>
  <w:abstractNum w:abstractNumId="5" w15:restartNumberingAfterBreak="0">
    <w:nsid w:val="23940AFA"/>
    <w:multiLevelType w:val="hybridMultilevel"/>
    <w:tmpl w:val="A3381068"/>
    <w:lvl w:ilvl="0" w:tplc="1EB0BB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4113B5"/>
    <w:multiLevelType w:val="hybridMultilevel"/>
    <w:tmpl w:val="88E2E43E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99627B8"/>
    <w:multiLevelType w:val="hybridMultilevel"/>
    <w:tmpl w:val="ECF29788"/>
    <w:lvl w:ilvl="0" w:tplc="0409000F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C671F5"/>
    <w:multiLevelType w:val="hybridMultilevel"/>
    <w:tmpl w:val="64CA148C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F2E67EF"/>
    <w:multiLevelType w:val="hybridMultilevel"/>
    <w:tmpl w:val="B7000E76"/>
    <w:lvl w:ilvl="0" w:tplc="747E9AC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3CB645E"/>
    <w:multiLevelType w:val="hybridMultilevel"/>
    <w:tmpl w:val="5FCA57A6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59793ABE"/>
    <w:multiLevelType w:val="hybridMultilevel"/>
    <w:tmpl w:val="ECF29788"/>
    <w:lvl w:ilvl="0" w:tplc="0409000F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B3422E0"/>
    <w:multiLevelType w:val="hybridMultilevel"/>
    <w:tmpl w:val="5A98003E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DF865DC"/>
    <w:multiLevelType w:val="hybridMultilevel"/>
    <w:tmpl w:val="8AC40CF0"/>
    <w:lvl w:ilvl="0" w:tplc="C85295FE">
      <w:start w:val="1"/>
      <w:numFmt w:val="decimal"/>
      <w:lvlText w:val="%1)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FCA497A"/>
    <w:multiLevelType w:val="hybridMultilevel"/>
    <w:tmpl w:val="38EC2BAC"/>
    <w:lvl w:ilvl="0" w:tplc="0409000F">
      <w:start w:val="1"/>
      <w:numFmt w:val="decimal"/>
      <w:lvlText w:val="%1."/>
      <w:lvlJc w:val="left"/>
      <w:pPr>
        <w:ind w:left="1138" w:hanging="360"/>
      </w:pPr>
    </w:lvl>
    <w:lvl w:ilvl="1" w:tplc="04090019" w:tentative="1">
      <w:start w:val="1"/>
      <w:numFmt w:val="lowerLetter"/>
      <w:lvlText w:val="%2."/>
      <w:lvlJc w:val="left"/>
      <w:pPr>
        <w:ind w:left="1858" w:hanging="360"/>
      </w:pPr>
    </w:lvl>
    <w:lvl w:ilvl="2" w:tplc="0409001B" w:tentative="1">
      <w:start w:val="1"/>
      <w:numFmt w:val="lowerRoman"/>
      <w:lvlText w:val="%3."/>
      <w:lvlJc w:val="right"/>
      <w:pPr>
        <w:ind w:left="2578" w:hanging="180"/>
      </w:pPr>
    </w:lvl>
    <w:lvl w:ilvl="3" w:tplc="0409000F" w:tentative="1">
      <w:start w:val="1"/>
      <w:numFmt w:val="decimal"/>
      <w:lvlText w:val="%4."/>
      <w:lvlJc w:val="left"/>
      <w:pPr>
        <w:ind w:left="3298" w:hanging="360"/>
      </w:pPr>
    </w:lvl>
    <w:lvl w:ilvl="4" w:tplc="04090019" w:tentative="1">
      <w:start w:val="1"/>
      <w:numFmt w:val="lowerLetter"/>
      <w:lvlText w:val="%5."/>
      <w:lvlJc w:val="left"/>
      <w:pPr>
        <w:ind w:left="4018" w:hanging="360"/>
      </w:pPr>
    </w:lvl>
    <w:lvl w:ilvl="5" w:tplc="0409001B" w:tentative="1">
      <w:start w:val="1"/>
      <w:numFmt w:val="lowerRoman"/>
      <w:lvlText w:val="%6."/>
      <w:lvlJc w:val="right"/>
      <w:pPr>
        <w:ind w:left="4738" w:hanging="180"/>
      </w:pPr>
    </w:lvl>
    <w:lvl w:ilvl="6" w:tplc="0409000F" w:tentative="1">
      <w:start w:val="1"/>
      <w:numFmt w:val="decimal"/>
      <w:lvlText w:val="%7."/>
      <w:lvlJc w:val="left"/>
      <w:pPr>
        <w:ind w:left="5458" w:hanging="360"/>
      </w:pPr>
    </w:lvl>
    <w:lvl w:ilvl="7" w:tplc="04090019" w:tentative="1">
      <w:start w:val="1"/>
      <w:numFmt w:val="lowerLetter"/>
      <w:lvlText w:val="%8."/>
      <w:lvlJc w:val="left"/>
      <w:pPr>
        <w:ind w:left="6178" w:hanging="360"/>
      </w:pPr>
    </w:lvl>
    <w:lvl w:ilvl="8" w:tplc="0409001B" w:tentative="1">
      <w:start w:val="1"/>
      <w:numFmt w:val="lowerRoman"/>
      <w:lvlText w:val="%9."/>
      <w:lvlJc w:val="right"/>
      <w:pPr>
        <w:ind w:left="6898" w:hanging="180"/>
      </w:pPr>
    </w:lvl>
  </w:abstractNum>
  <w:num w:numId="1">
    <w:abstractNumId w:val="9"/>
  </w:num>
  <w:num w:numId="2">
    <w:abstractNumId w:val="0"/>
  </w:num>
  <w:num w:numId="3">
    <w:abstractNumId w:val="13"/>
  </w:num>
  <w:num w:numId="4">
    <w:abstractNumId w:val="8"/>
  </w:num>
  <w:num w:numId="5">
    <w:abstractNumId w:val="12"/>
  </w:num>
  <w:num w:numId="6">
    <w:abstractNumId w:val="7"/>
  </w:num>
  <w:num w:numId="7">
    <w:abstractNumId w:val="6"/>
  </w:num>
  <w:num w:numId="8">
    <w:abstractNumId w:val="10"/>
  </w:num>
  <w:num w:numId="9">
    <w:abstractNumId w:val="14"/>
  </w:num>
  <w:num w:numId="10">
    <w:abstractNumId w:val="11"/>
  </w:num>
  <w:num w:numId="11">
    <w:abstractNumId w:val="1"/>
  </w:num>
  <w:num w:numId="12">
    <w:abstractNumId w:val="5"/>
  </w:num>
  <w:num w:numId="13">
    <w:abstractNumId w:val="2"/>
  </w:num>
  <w:num w:numId="14">
    <w:abstractNumId w:val="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5EF"/>
    <w:rsid w:val="000018E6"/>
    <w:rsid w:val="0002164E"/>
    <w:rsid w:val="000256FD"/>
    <w:rsid w:val="00033AFC"/>
    <w:rsid w:val="0004717A"/>
    <w:rsid w:val="00051729"/>
    <w:rsid w:val="00052380"/>
    <w:rsid w:val="00054CE9"/>
    <w:rsid w:val="0007127E"/>
    <w:rsid w:val="00071992"/>
    <w:rsid w:val="0007731F"/>
    <w:rsid w:val="00090782"/>
    <w:rsid w:val="00092A0E"/>
    <w:rsid w:val="00092C79"/>
    <w:rsid w:val="000951EB"/>
    <w:rsid w:val="000971CB"/>
    <w:rsid w:val="000971F4"/>
    <w:rsid w:val="000A0068"/>
    <w:rsid w:val="000A1FA7"/>
    <w:rsid w:val="000B0717"/>
    <w:rsid w:val="000B1353"/>
    <w:rsid w:val="000B74DF"/>
    <w:rsid w:val="000C357F"/>
    <w:rsid w:val="000D1302"/>
    <w:rsid w:val="000D1481"/>
    <w:rsid w:val="000D533C"/>
    <w:rsid w:val="000D67F3"/>
    <w:rsid w:val="000E5E1A"/>
    <w:rsid w:val="000F3686"/>
    <w:rsid w:val="00106954"/>
    <w:rsid w:val="001115A5"/>
    <w:rsid w:val="00111B54"/>
    <w:rsid w:val="001150E6"/>
    <w:rsid w:val="0011525C"/>
    <w:rsid w:val="00116A53"/>
    <w:rsid w:val="00116F65"/>
    <w:rsid w:val="0011701B"/>
    <w:rsid w:val="001220C3"/>
    <w:rsid w:val="00125E33"/>
    <w:rsid w:val="0012661D"/>
    <w:rsid w:val="0014117F"/>
    <w:rsid w:val="00144CC2"/>
    <w:rsid w:val="00155550"/>
    <w:rsid w:val="00156E83"/>
    <w:rsid w:val="00161736"/>
    <w:rsid w:val="00163EAF"/>
    <w:rsid w:val="001735CF"/>
    <w:rsid w:val="00194ABE"/>
    <w:rsid w:val="00196383"/>
    <w:rsid w:val="001A2CF9"/>
    <w:rsid w:val="001A4F1B"/>
    <w:rsid w:val="001B112B"/>
    <w:rsid w:val="001B2C86"/>
    <w:rsid w:val="001B68AE"/>
    <w:rsid w:val="001C167C"/>
    <w:rsid w:val="001C7110"/>
    <w:rsid w:val="001D4784"/>
    <w:rsid w:val="001F4463"/>
    <w:rsid w:val="001F7907"/>
    <w:rsid w:val="002058D8"/>
    <w:rsid w:val="002066C5"/>
    <w:rsid w:val="00206A05"/>
    <w:rsid w:val="00217337"/>
    <w:rsid w:val="00220216"/>
    <w:rsid w:val="002224F3"/>
    <w:rsid w:val="00237D08"/>
    <w:rsid w:val="002511CF"/>
    <w:rsid w:val="00256556"/>
    <w:rsid w:val="00263651"/>
    <w:rsid w:val="00294A0A"/>
    <w:rsid w:val="00297E58"/>
    <w:rsid w:val="002A1CAF"/>
    <w:rsid w:val="002A762B"/>
    <w:rsid w:val="002A76DC"/>
    <w:rsid w:val="002C3521"/>
    <w:rsid w:val="002D1F43"/>
    <w:rsid w:val="002E34AF"/>
    <w:rsid w:val="002E6DCB"/>
    <w:rsid w:val="002E7769"/>
    <w:rsid w:val="002F1D2F"/>
    <w:rsid w:val="002F3F4B"/>
    <w:rsid w:val="00306B1C"/>
    <w:rsid w:val="00315F2B"/>
    <w:rsid w:val="00326349"/>
    <w:rsid w:val="00331BB0"/>
    <w:rsid w:val="003401C4"/>
    <w:rsid w:val="00342893"/>
    <w:rsid w:val="003436D0"/>
    <w:rsid w:val="00357A47"/>
    <w:rsid w:val="003725BD"/>
    <w:rsid w:val="00375268"/>
    <w:rsid w:val="00382BB9"/>
    <w:rsid w:val="003A3334"/>
    <w:rsid w:val="003A44BB"/>
    <w:rsid w:val="003A7DD6"/>
    <w:rsid w:val="003C11D2"/>
    <w:rsid w:val="003C3C80"/>
    <w:rsid w:val="003C630A"/>
    <w:rsid w:val="003D2356"/>
    <w:rsid w:val="003D7426"/>
    <w:rsid w:val="003E13A4"/>
    <w:rsid w:val="003E3435"/>
    <w:rsid w:val="003E6661"/>
    <w:rsid w:val="003F4289"/>
    <w:rsid w:val="003F7E8F"/>
    <w:rsid w:val="00402C8B"/>
    <w:rsid w:val="004058EC"/>
    <w:rsid w:val="0040745C"/>
    <w:rsid w:val="0041599C"/>
    <w:rsid w:val="00432E92"/>
    <w:rsid w:val="00433685"/>
    <w:rsid w:val="004340B1"/>
    <w:rsid w:val="004410DB"/>
    <w:rsid w:val="00443B41"/>
    <w:rsid w:val="00446FAE"/>
    <w:rsid w:val="00450560"/>
    <w:rsid w:val="00453C4F"/>
    <w:rsid w:val="00471D3C"/>
    <w:rsid w:val="00472445"/>
    <w:rsid w:val="0047613C"/>
    <w:rsid w:val="004829BF"/>
    <w:rsid w:val="004853C6"/>
    <w:rsid w:val="0049051A"/>
    <w:rsid w:val="00492AF2"/>
    <w:rsid w:val="00494DC5"/>
    <w:rsid w:val="004A1C56"/>
    <w:rsid w:val="004A4588"/>
    <w:rsid w:val="004A5AC8"/>
    <w:rsid w:val="004A5E6B"/>
    <w:rsid w:val="004A7E3C"/>
    <w:rsid w:val="004B3B5C"/>
    <w:rsid w:val="004B511E"/>
    <w:rsid w:val="004B63F4"/>
    <w:rsid w:val="004C4A81"/>
    <w:rsid w:val="004C6A50"/>
    <w:rsid w:val="004D45EF"/>
    <w:rsid w:val="004D5B99"/>
    <w:rsid w:val="004D6B43"/>
    <w:rsid w:val="004E67AC"/>
    <w:rsid w:val="004F45CA"/>
    <w:rsid w:val="004F6BF9"/>
    <w:rsid w:val="00507359"/>
    <w:rsid w:val="00511D16"/>
    <w:rsid w:val="00513791"/>
    <w:rsid w:val="0052406A"/>
    <w:rsid w:val="005254A1"/>
    <w:rsid w:val="00527CC2"/>
    <w:rsid w:val="00535F5B"/>
    <w:rsid w:val="00537E4C"/>
    <w:rsid w:val="0058166C"/>
    <w:rsid w:val="00585C87"/>
    <w:rsid w:val="005869CE"/>
    <w:rsid w:val="00591D8D"/>
    <w:rsid w:val="0059220B"/>
    <w:rsid w:val="005924AA"/>
    <w:rsid w:val="00592919"/>
    <w:rsid w:val="005A1201"/>
    <w:rsid w:val="005B5C31"/>
    <w:rsid w:val="005C23BC"/>
    <w:rsid w:val="005C468B"/>
    <w:rsid w:val="005C6B5B"/>
    <w:rsid w:val="005D0C6A"/>
    <w:rsid w:val="005D37C2"/>
    <w:rsid w:val="005D7144"/>
    <w:rsid w:val="005F1BA4"/>
    <w:rsid w:val="005F31E6"/>
    <w:rsid w:val="005F5085"/>
    <w:rsid w:val="00613C95"/>
    <w:rsid w:val="00622BBC"/>
    <w:rsid w:val="00627E5A"/>
    <w:rsid w:val="00632AF2"/>
    <w:rsid w:val="006344FF"/>
    <w:rsid w:val="00646A02"/>
    <w:rsid w:val="0065000D"/>
    <w:rsid w:val="00653954"/>
    <w:rsid w:val="0065571D"/>
    <w:rsid w:val="00656483"/>
    <w:rsid w:val="00664BD3"/>
    <w:rsid w:val="00667EDB"/>
    <w:rsid w:val="006716A3"/>
    <w:rsid w:val="00683A53"/>
    <w:rsid w:val="0068529B"/>
    <w:rsid w:val="00697639"/>
    <w:rsid w:val="006A5244"/>
    <w:rsid w:val="006B17A5"/>
    <w:rsid w:val="006B1FED"/>
    <w:rsid w:val="006B2A85"/>
    <w:rsid w:val="006B5877"/>
    <w:rsid w:val="006B64AD"/>
    <w:rsid w:val="006C0754"/>
    <w:rsid w:val="006C6CCE"/>
    <w:rsid w:val="006D2C60"/>
    <w:rsid w:val="006E2B58"/>
    <w:rsid w:val="006F62F3"/>
    <w:rsid w:val="00700C1F"/>
    <w:rsid w:val="0071120D"/>
    <w:rsid w:val="007227C6"/>
    <w:rsid w:val="0073353D"/>
    <w:rsid w:val="00733F9D"/>
    <w:rsid w:val="00746A13"/>
    <w:rsid w:val="00751DE1"/>
    <w:rsid w:val="007626EC"/>
    <w:rsid w:val="00770BAA"/>
    <w:rsid w:val="00771E08"/>
    <w:rsid w:val="00776C3B"/>
    <w:rsid w:val="0078645E"/>
    <w:rsid w:val="007A1929"/>
    <w:rsid w:val="007A3334"/>
    <w:rsid w:val="007A7E3C"/>
    <w:rsid w:val="007B541D"/>
    <w:rsid w:val="007B7A4F"/>
    <w:rsid w:val="007C0B0A"/>
    <w:rsid w:val="007C5A1F"/>
    <w:rsid w:val="007C5C75"/>
    <w:rsid w:val="007C78E9"/>
    <w:rsid w:val="007C7B2E"/>
    <w:rsid w:val="007E4EBD"/>
    <w:rsid w:val="007E4EF4"/>
    <w:rsid w:val="007E5E90"/>
    <w:rsid w:val="008008FC"/>
    <w:rsid w:val="008053D4"/>
    <w:rsid w:val="00813B5A"/>
    <w:rsid w:val="0081615F"/>
    <w:rsid w:val="00816EE8"/>
    <w:rsid w:val="0082284A"/>
    <w:rsid w:val="00822B0F"/>
    <w:rsid w:val="008349EC"/>
    <w:rsid w:val="0084672E"/>
    <w:rsid w:val="008574BB"/>
    <w:rsid w:val="00861773"/>
    <w:rsid w:val="008631DF"/>
    <w:rsid w:val="0086763E"/>
    <w:rsid w:val="0088218A"/>
    <w:rsid w:val="00882ECE"/>
    <w:rsid w:val="00884339"/>
    <w:rsid w:val="008845F7"/>
    <w:rsid w:val="00896373"/>
    <w:rsid w:val="008C2436"/>
    <w:rsid w:val="008C4B09"/>
    <w:rsid w:val="008C5E6A"/>
    <w:rsid w:val="008D00A6"/>
    <w:rsid w:val="008D2D17"/>
    <w:rsid w:val="008D6C14"/>
    <w:rsid w:val="008E0C52"/>
    <w:rsid w:val="008F6709"/>
    <w:rsid w:val="00902283"/>
    <w:rsid w:val="00905CF2"/>
    <w:rsid w:val="00906F8E"/>
    <w:rsid w:val="00917320"/>
    <w:rsid w:val="00940507"/>
    <w:rsid w:val="00942E37"/>
    <w:rsid w:val="009450F9"/>
    <w:rsid w:val="00945DD3"/>
    <w:rsid w:val="00950AAE"/>
    <w:rsid w:val="00961049"/>
    <w:rsid w:val="0096237D"/>
    <w:rsid w:val="00963773"/>
    <w:rsid w:val="009730DA"/>
    <w:rsid w:val="009771DB"/>
    <w:rsid w:val="00982ECA"/>
    <w:rsid w:val="0099093B"/>
    <w:rsid w:val="00992D9A"/>
    <w:rsid w:val="00993C20"/>
    <w:rsid w:val="00996294"/>
    <w:rsid w:val="009A4D2C"/>
    <w:rsid w:val="009B2682"/>
    <w:rsid w:val="009B434F"/>
    <w:rsid w:val="009B5097"/>
    <w:rsid w:val="009D7E50"/>
    <w:rsid w:val="009E1A55"/>
    <w:rsid w:val="00A006F0"/>
    <w:rsid w:val="00A05123"/>
    <w:rsid w:val="00A054BE"/>
    <w:rsid w:val="00A109C6"/>
    <w:rsid w:val="00A115CB"/>
    <w:rsid w:val="00A1271E"/>
    <w:rsid w:val="00A1651F"/>
    <w:rsid w:val="00A1715D"/>
    <w:rsid w:val="00A2404C"/>
    <w:rsid w:val="00A408D8"/>
    <w:rsid w:val="00A45C20"/>
    <w:rsid w:val="00A512BE"/>
    <w:rsid w:val="00A56D29"/>
    <w:rsid w:val="00A66C52"/>
    <w:rsid w:val="00A67A83"/>
    <w:rsid w:val="00A70C26"/>
    <w:rsid w:val="00A72A2D"/>
    <w:rsid w:val="00A74A4F"/>
    <w:rsid w:val="00A959B8"/>
    <w:rsid w:val="00A96FCA"/>
    <w:rsid w:val="00AA2F9F"/>
    <w:rsid w:val="00AA7634"/>
    <w:rsid w:val="00AC6CBE"/>
    <w:rsid w:val="00AC775B"/>
    <w:rsid w:val="00AD6E0E"/>
    <w:rsid w:val="00AD7241"/>
    <w:rsid w:val="00AE3870"/>
    <w:rsid w:val="00AF71B9"/>
    <w:rsid w:val="00B02228"/>
    <w:rsid w:val="00B07A65"/>
    <w:rsid w:val="00B247F9"/>
    <w:rsid w:val="00B248C2"/>
    <w:rsid w:val="00B25606"/>
    <w:rsid w:val="00B31AF3"/>
    <w:rsid w:val="00B32660"/>
    <w:rsid w:val="00B3477F"/>
    <w:rsid w:val="00B34A2F"/>
    <w:rsid w:val="00B47201"/>
    <w:rsid w:val="00B52E06"/>
    <w:rsid w:val="00B5567B"/>
    <w:rsid w:val="00B6513A"/>
    <w:rsid w:val="00B65A17"/>
    <w:rsid w:val="00BA2DB3"/>
    <w:rsid w:val="00BA4617"/>
    <w:rsid w:val="00BA7177"/>
    <w:rsid w:val="00BB1B4D"/>
    <w:rsid w:val="00BB2FC3"/>
    <w:rsid w:val="00BC0923"/>
    <w:rsid w:val="00BC124A"/>
    <w:rsid w:val="00BC1C03"/>
    <w:rsid w:val="00BC6CF1"/>
    <w:rsid w:val="00BD78D4"/>
    <w:rsid w:val="00BE0115"/>
    <w:rsid w:val="00BE533F"/>
    <w:rsid w:val="00BF0E65"/>
    <w:rsid w:val="00BF2142"/>
    <w:rsid w:val="00C0092E"/>
    <w:rsid w:val="00C02EB8"/>
    <w:rsid w:val="00C0438D"/>
    <w:rsid w:val="00C15E50"/>
    <w:rsid w:val="00C171D8"/>
    <w:rsid w:val="00C23FDD"/>
    <w:rsid w:val="00C2489C"/>
    <w:rsid w:val="00C36272"/>
    <w:rsid w:val="00C54442"/>
    <w:rsid w:val="00C57739"/>
    <w:rsid w:val="00C6297E"/>
    <w:rsid w:val="00C73952"/>
    <w:rsid w:val="00C739A0"/>
    <w:rsid w:val="00C753C7"/>
    <w:rsid w:val="00C80E1A"/>
    <w:rsid w:val="00C834B0"/>
    <w:rsid w:val="00C846FC"/>
    <w:rsid w:val="00C8535B"/>
    <w:rsid w:val="00C8682F"/>
    <w:rsid w:val="00C942CD"/>
    <w:rsid w:val="00C97404"/>
    <w:rsid w:val="00CA0776"/>
    <w:rsid w:val="00CA2DDB"/>
    <w:rsid w:val="00CA672F"/>
    <w:rsid w:val="00CA6744"/>
    <w:rsid w:val="00CC2567"/>
    <w:rsid w:val="00CC6BFB"/>
    <w:rsid w:val="00CD1AA0"/>
    <w:rsid w:val="00CD235A"/>
    <w:rsid w:val="00CD4450"/>
    <w:rsid w:val="00CD6941"/>
    <w:rsid w:val="00CE34F4"/>
    <w:rsid w:val="00CE7546"/>
    <w:rsid w:val="00CF4594"/>
    <w:rsid w:val="00D11432"/>
    <w:rsid w:val="00D14189"/>
    <w:rsid w:val="00D16680"/>
    <w:rsid w:val="00D25D60"/>
    <w:rsid w:val="00D414E2"/>
    <w:rsid w:val="00D5078F"/>
    <w:rsid w:val="00D51568"/>
    <w:rsid w:val="00D62B70"/>
    <w:rsid w:val="00D758EE"/>
    <w:rsid w:val="00D8052E"/>
    <w:rsid w:val="00D92296"/>
    <w:rsid w:val="00D95D7F"/>
    <w:rsid w:val="00DD35E7"/>
    <w:rsid w:val="00DD57BB"/>
    <w:rsid w:val="00DE746B"/>
    <w:rsid w:val="00DF0BA8"/>
    <w:rsid w:val="00DF3C06"/>
    <w:rsid w:val="00E0588D"/>
    <w:rsid w:val="00E31748"/>
    <w:rsid w:val="00E339FA"/>
    <w:rsid w:val="00E3454D"/>
    <w:rsid w:val="00E37F58"/>
    <w:rsid w:val="00E4351B"/>
    <w:rsid w:val="00E44347"/>
    <w:rsid w:val="00E4606D"/>
    <w:rsid w:val="00E5574D"/>
    <w:rsid w:val="00E56EDC"/>
    <w:rsid w:val="00E57F0E"/>
    <w:rsid w:val="00E6475A"/>
    <w:rsid w:val="00E65B60"/>
    <w:rsid w:val="00E73CF7"/>
    <w:rsid w:val="00E80E22"/>
    <w:rsid w:val="00E816CA"/>
    <w:rsid w:val="00E85266"/>
    <w:rsid w:val="00E854BB"/>
    <w:rsid w:val="00E87094"/>
    <w:rsid w:val="00E94622"/>
    <w:rsid w:val="00E94961"/>
    <w:rsid w:val="00E970C8"/>
    <w:rsid w:val="00EC4698"/>
    <w:rsid w:val="00ED1CD8"/>
    <w:rsid w:val="00EF11E9"/>
    <w:rsid w:val="00F032E4"/>
    <w:rsid w:val="00F10FCE"/>
    <w:rsid w:val="00F14C6C"/>
    <w:rsid w:val="00F164BA"/>
    <w:rsid w:val="00F16D67"/>
    <w:rsid w:val="00F3273F"/>
    <w:rsid w:val="00F34480"/>
    <w:rsid w:val="00F35D28"/>
    <w:rsid w:val="00F36EFC"/>
    <w:rsid w:val="00F50E75"/>
    <w:rsid w:val="00F57D8C"/>
    <w:rsid w:val="00F63007"/>
    <w:rsid w:val="00F749BE"/>
    <w:rsid w:val="00F830F0"/>
    <w:rsid w:val="00F92E26"/>
    <w:rsid w:val="00F96775"/>
    <w:rsid w:val="00FB5BD4"/>
    <w:rsid w:val="00FC1B46"/>
    <w:rsid w:val="00FD244D"/>
    <w:rsid w:val="00FD4876"/>
    <w:rsid w:val="00FE4C1C"/>
    <w:rsid w:val="00FE5080"/>
    <w:rsid w:val="00FF463C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BB8B86"/>
  <w15:chartTrackingRefBased/>
  <w15:docId w15:val="{D11120CD-2843-4291-BF6E-DA3F9977A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CF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8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6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40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745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7E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E5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53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3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3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3D4"/>
    <w:rPr>
      <w:b/>
      <w:bCs/>
    </w:rPr>
  </w:style>
  <w:style w:type="character" w:styleId="Hyperlink">
    <w:name w:val="Hyperlink"/>
    <w:basedOn w:val="DefaultParagraphFont"/>
    <w:uiPriority w:val="99"/>
    <w:unhideWhenUsed/>
    <w:rsid w:val="00155550"/>
    <w:rPr>
      <w:color w:val="0563C1" w:themeColor="hyperlink"/>
      <w:u w:val="single"/>
    </w:rPr>
  </w:style>
  <w:style w:type="paragraph" w:customStyle="1" w:styleId="Default">
    <w:name w:val="Default"/>
    <w:rsid w:val="00861773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758EE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3">
    <w:name w:val="网格型3"/>
    <w:basedOn w:val="TableNormal"/>
    <w:next w:val="TableGrid"/>
    <w:uiPriority w:val="39"/>
    <w:rsid w:val="00982ECA"/>
    <w:pPr>
      <w:spacing w:line="400" w:lineRule="exact"/>
      <w:ind w:firstLineChars="200" w:firstLine="200"/>
      <w:jc w:val="both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671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2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795E6-E9FD-4416-BF0E-BB305A062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Chai</dc:creator>
  <cp:keywords/>
  <dc:description/>
  <cp:lastModifiedBy>Puhong Zhang</cp:lastModifiedBy>
  <cp:revision>2</cp:revision>
  <cp:lastPrinted>2017-08-29T08:19:00Z</cp:lastPrinted>
  <dcterms:created xsi:type="dcterms:W3CDTF">2021-12-08T12:49:00Z</dcterms:created>
  <dcterms:modified xsi:type="dcterms:W3CDTF">2021-12-08T12:49:00Z</dcterms:modified>
</cp:coreProperties>
</file>